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D9734" w14:textId="3A9296A3" w:rsidR="006665FA" w:rsidRDefault="006665FA" w:rsidP="006665F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r w:rsidRPr="003873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Pr="003873E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ble </w:t>
      </w:r>
      <w:r w:rsidR="001303FE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366C17">
        <w:t xml:space="preserve"> </w:t>
      </w:r>
      <w:r w:rsidRPr="00366C17">
        <w:rPr>
          <w:rFonts w:ascii="Times New Roman" w:eastAsia="SimSun" w:hAnsi="Times New Roman" w:cs="Times New Roman"/>
          <w:sz w:val="24"/>
          <w:szCs w:val="24"/>
        </w:rPr>
        <w:t xml:space="preserve">Sensitivity analysis between the </w:t>
      </w:r>
      <w:r w:rsidR="00F91CE3">
        <w:rPr>
          <w:rFonts w:ascii="Times New Roman" w:eastAsia="SimSun" w:hAnsi="Times New Roman" w:cs="Times New Roman" w:hint="eastAsia"/>
          <w:sz w:val="24"/>
          <w:szCs w:val="24"/>
        </w:rPr>
        <w:t>three</w:t>
      </w:r>
      <w:r w:rsidRPr="00366C17">
        <w:rPr>
          <w:rFonts w:ascii="Times New Roman" w:eastAsia="SimSun" w:hAnsi="Times New Roman" w:cs="Times New Roman"/>
          <w:sz w:val="24"/>
          <w:szCs w:val="24"/>
        </w:rPr>
        <w:t xml:space="preserve"> groups </w:t>
      </w:r>
      <w:r w:rsidR="00F91CE3">
        <w:rPr>
          <w:rFonts w:ascii="Times New Roman" w:eastAsia="SimSun" w:hAnsi="Times New Roman" w:cs="Times New Roman"/>
          <w:sz w:val="24"/>
          <w:szCs w:val="24"/>
        </w:rPr>
        <w:t>e</w:t>
      </w:r>
      <w:r w:rsidR="00F91CE3" w:rsidRPr="00F91CE3">
        <w:rPr>
          <w:rFonts w:ascii="Times New Roman" w:eastAsia="SimSun" w:hAnsi="Times New Roman" w:cs="Times New Roman"/>
          <w:sz w:val="24"/>
          <w:szCs w:val="24"/>
        </w:rPr>
        <w:t>xcluding patients who received albumin transfusions in the three days prior to admission</w:t>
      </w:r>
    </w:p>
    <w:p w14:paraId="31346CB4" w14:textId="77777777" w:rsidR="00F91CE3" w:rsidRDefault="00F91CE3" w:rsidP="00F91CE3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9918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631"/>
        <w:gridCol w:w="1059"/>
        <w:gridCol w:w="795"/>
        <w:gridCol w:w="236"/>
        <w:gridCol w:w="706"/>
        <w:gridCol w:w="1059"/>
        <w:gridCol w:w="967"/>
        <w:gridCol w:w="236"/>
        <w:gridCol w:w="662"/>
        <w:gridCol w:w="1074"/>
        <w:gridCol w:w="1037"/>
      </w:tblGrid>
      <w:tr w:rsidR="00F91CE3" w:rsidRPr="00B6050C" w14:paraId="5AA29DD9" w14:textId="77777777" w:rsidTr="006563BA">
        <w:trPr>
          <w:trHeight w:val="378"/>
        </w:trPr>
        <w:tc>
          <w:tcPr>
            <w:tcW w:w="14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3AFA66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35057169"/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Variable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5000F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Model 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D001397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FC8763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Model I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0E29A70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4B7A61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Model III</w:t>
            </w:r>
          </w:p>
        </w:tc>
      </w:tr>
      <w:tr w:rsidR="00F91CE3" w:rsidRPr="008143D2" w14:paraId="1584228C" w14:textId="77777777" w:rsidTr="006563BA">
        <w:trPr>
          <w:trHeight w:val="335"/>
        </w:trPr>
        <w:tc>
          <w:tcPr>
            <w:tcW w:w="145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8E7A08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C4379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54622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063A4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EBB4386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A4751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ECDE2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D40AE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9C70411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3C423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42E3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EAE5F0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1C8A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861C8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61C8A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F91CE3" w:rsidRPr="008143D2" w14:paraId="6766C800" w14:textId="77777777" w:rsidTr="006563BA">
        <w:trPr>
          <w:trHeight w:val="335"/>
        </w:trPr>
        <w:tc>
          <w:tcPr>
            <w:tcW w:w="1456" w:type="dxa"/>
            <w:tcBorders>
              <w:top w:val="single" w:sz="4" w:space="0" w:color="auto"/>
              <w:bottom w:val="nil"/>
            </w:tcBorders>
            <w:vAlign w:val="center"/>
          </w:tcPr>
          <w:p w14:paraId="092E202A" w14:textId="77777777" w:rsidR="00F91CE3" w:rsidRPr="00604FA0" w:rsidRDefault="00F91CE3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8143D2">
              <w:rPr>
                <w:rFonts w:ascii="Times New Roman" w:hAnsi="Times New Roman" w:cs="Times New Roman"/>
                <w:b/>
                <w:sz w:val="16"/>
                <w:szCs w:val="16"/>
              </w:rPr>
              <w:t>0-day mortality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4994B3CA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68C21FA0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7A4435C2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5CF3E40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A93F0F3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88F49A2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C089DE5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19E566D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52664D5E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9B2EAB6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FE3209C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1CE3" w:rsidRPr="008143D2" w14:paraId="683F98D6" w14:textId="77777777" w:rsidTr="006563BA">
        <w:trPr>
          <w:trHeight w:val="558"/>
        </w:trPr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14:paraId="6D13A534" w14:textId="77777777" w:rsidR="00F91CE3" w:rsidRPr="00604FA0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.86-10.32 (n=328)</w:t>
            </w:r>
          </w:p>
        </w:tc>
        <w:tc>
          <w:tcPr>
            <w:tcW w:w="631" w:type="dxa"/>
            <w:vAlign w:val="center"/>
          </w:tcPr>
          <w:p w14:paraId="25B5A9BD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  <w:vAlign w:val="center"/>
          </w:tcPr>
          <w:p w14:paraId="453D763A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61ED5C3F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69F8BA2C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060B094C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</w:tcPr>
          <w:p w14:paraId="70705DE1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</w:tcPr>
          <w:p w14:paraId="21CE8690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0B0D05AD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0D9F7CA4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3A7D5B4C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76244387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1CE3" w:rsidRPr="008143D2" w14:paraId="6B3A271F" w14:textId="77777777" w:rsidTr="006563BA">
        <w:trPr>
          <w:trHeight w:val="558"/>
        </w:trPr>
        <w:tc>
          <w:tcPr>
            <w:tcW w:w="1456" w:type="dxa"/>
            <w:tcBorders>
              <w:top w:val="nil"/>
            </w:tcBorders>
            <w:shd w:val="clear" w:color="auto" w:fill="auto"/>
          </w:tcPr>
          <w:p w14:paraId="6AD74140" w14:textId="77777777" w:rsidR="00F91CE3" w:rsidRPr="00390A3C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＜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.86 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n=399)</w:t>
            </w:r>
          </w:p>
        </w:tc>
        <w:tc>
          <w:tcPr>
            <w:tcW w:w="631" w:type="dxa"/>
            <w:vAlign w:val="center"/>
          </w:tcPr>
          <w:p w14:paraId="5EEF2996" w14:textId="141050FE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4</w:t>
            </w:r>
          </w:p>
        </w:tc>
        <w:tc>
          <w:tcPr>
            <w:tcW w:w="1059" w:type="dxa"/>
            <w:vAlign w:val="center"/>
          </w:tcPr>
          <w:p w14:paraId="181B4AB8" w14:textId="708E5BEF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82-1.477</w:t>
            </w:r>
          </w:p>
        </w:tc>
        <w:tc>
          <w:tcPr>
            <w:tcW w:w="795" w:type="dxa"/>
            <w:vAlign w:val="center"/>
          </w:tcPr>
          <w:p w14:paraId="6A0E258B" w14:textId="38672685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4</w:t>
            </w:r>
          </w:p>
        </w:tc>
        <w:tc>
          <w:tcPr>
            <w:tcW w:w="236" w:type="dxa"/>
          </w:tcPr>
          <w:p w14:paraId="3BC3483F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4DB7714D" w14:textId="6BDC3052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059" w:type="dxa"/>
          </w:tcPr>
          <w:p w14:paraId="11827DB4" w14:textId="3C1B5498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-1.5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67" w:type="dxa"/>
          </w:tcPr>
          <w:p w14:paraId="561D16FD" w14:textId="63A5D4CA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36" w:type="dxa"/>
          </w:tcPr>
          <w:p w14:paraId="3507D562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0891D28B" w14:textId="44DA5728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074" w:type="dxa"/>
          </w:tcPr>
          <w:p w14:paraId="5D46CBFA" w14:textId="77C233F5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37" w:type="dxa"/>
          </w:tcPr>
          <w:p w14:paraId="000C197B" w14:textId="1A55751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F91CE3" w:rsidRPr="008143D2" w14:paraId="06C8B542" w14:textId="77777777" w:rsidTr="006563BA">
        <w:trPr>
          <w:trHeight w:val="335"/>
        </w:trPr>
        <w:tc>
          <w:tcPr>
            <w:tcW w:w="1456" w:type="dxa"/>
            <w:tcBorders>
              <w:bottom w:val="nil"/>
            </w:tcBorders>
            <w:shd w:val="clear" w:color="auto" w:fill="auto"/>
          </w:tcPr>
          <w:p w14:paraId="30FBCD3F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＞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2 ( n=71)</w:t>
            </w:r>
          </w:p>
        </w:tc>
        <w:tc>
          <w:tcPr>
            <w:tcW w:w="631" w:type="dxa"/>
            <w:vAlign w:val="center"/>
          </w:tcPr>
          <w:p w14:paraId="46FDAA40" w14:textId="51D3E7A4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628A4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1059" w:type="dxa"/>
            <w:vAlign w:val="center"/>
          </w:tcPr>
          <w:p w14:paraId="0C793437" w14:textId="25DB2CA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7628A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7628A4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795" w:type="dxa"/>
            <w:vAlign w:val="center"/>
          </w:tcPr>
          <w:p w14:paraId="20D4E917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36" w:type="dxa"/>
          </w:tcPr>
          <w:p w14:paraId="22FED94B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25E2E618" w14:textId="3F7F4594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9" w:type="dxa"/>
          </w:tcPr>
          <w:p w14:paraId="0CA1E403" w14:textId="2A56BF21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67" w:type="dxa"/>
          </w:tcPr>
          <w:p w14:paraId="39B510E5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236" w:type="dxa"/>
          </w:tcPr>
          <w:p w14:paraId="7255F7CE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67109923" w14:textId="2F79B4EC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74" w:type="dxa"/>
          </w:tcPr>
          <w:p w14:paraId="02CFC4F0" w14:textId="6C18E7AF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37" w:type="dxa"/>
          </w:tcPr>
          <w:p w14:paraId="77C2C9E8" w14:textId="1C569225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F91CE3" w:rsidRPr="008143D2" w14:paraId="42F738B6" w14:textId="77777777" w:rsidTr="006563BA">
        <w:trPr>
          <w:trHeight w:val="335"/>
        </w:trPr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CDE65A3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</w:t>
            </w:r>
            <w:r w:rsidRPr="008143D2">
              <w:rPr>
                <w:rFonts w:ascii="Times New Roman" w:hAnsi="Times New Roman" w:cs="Times New Roman"/>
                <w:b/>
                <w:sz w:val="16"/>
                <w:szCs w:val="16"/>
              </w:rPr>
              <w:t>60-day mortality</w:t>
            </w:r>
          </w:p>
        </w:tc>
        <w:tc>
          <w:tcPr>
            <w:tcW w:w="631" w:type="dxa"/>
            <w:vAlign w:val="center"/>
          </w:tcPr>
          <w:p w14:paraId="5AEE150D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vAlign w:val="center"/>
          </w:tcPr>
          <w:p w14:paraId="7AAA70B5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77B2B98D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1E854259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794F0800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</w:tcPr>
          <w:p w14:paraId="67F2E6A0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</w:tcPr>
          <w:p w14:paraId="6C86876D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000651BE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0D7AA44B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</w:tcPr>
          <w:p w14:paraId="34FD828D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7C863048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1CE3" w:rsidRPr="008143D2" w14:paraId="6626D029" w14:textId="77777777" w:rsidTr="006563BA">
        <w:trPr>
          <w:trHeight w:val="335"/>
        </w:trPr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14:paraId="21477004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.86-10.32 (n=328)</w:t>
            </w:r>
          </w:p>
        </w:tc>
        <w:tc>
          <w:tcPr>
            <w:tcW w:w="631" w:type="dxa"/>
            <w:vAlign w:val="center"/>
          </w:tcPr>
          <w:p w14:paraId="4CA11162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  <w:vAlign w:val="center"/>
          </w:tcPr>
          <w:p w14:paraId="5A24C4D3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4F9FC5E4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3F77A39B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6BCC3ABC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</w:tcPr>
          <w:p w14:paraId="14F63ECD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</w:tcPr>
          <w:p w14:paraId="45D405BB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71ECA6CE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1EC81ECE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7E5282F3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3E76945F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1CE3" w:rsidRPr="008143D2" w14:paraId="0E58811E" w14:textId="77777777" w:rsidTr="006563BA">
        <w:trPr>
          <w:trHeight w:val="335"/>
        </w:trPr>
        <w:tc>
          <w:tcPr>
            <w:tcW w:w="1456" w:type="dxa"/>
            <w:tcBorders>
              <w:top w:val="nil"/>
            </w:tcBorders>
            <w:shd w:val="clear" w:color="auto" w:fill="auto"/>
          </w:tcPr>
          <w:p w14:paraId="7A0C91F4" w14:textId="77777777" w:rsidR="00F91CE3" w:rsidRPr="00390A3C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＜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.86 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n=399)</w:t>
            </w:r>
          </w:p>
        </w:tc>
        <w:tc>
          <w:tcPr>
            <w:tcW w:w="631" w:type="dxa"/>
            <w:vAlign w:val="center"/>
          </w:tcPr>
          <w:p w14:paraId="4F482E68" w14:textId="6BF4FADD" w:rsidR="00F91CE3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59" w:type="dxa"/>
            <w:vAlign w:val="center"/>
          </w:tcPr>
          <w:p w14:paraId="1F2933DC" w14:textId="580A4600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42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95" w:type="dxa"/>
            <w:vAlign w:val="center"/>
          </w:tcPr>
          <w:p w14:paraId="0AB73DDD" w14:textId="327DF8CF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36" w:type="dxa"/>
          </w:tcPr>
          <w:p w14:paraId="32CD10F1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000FB63C" w14:textId="40A0E900" w:rsidR="00F91CE3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059" w:type="dxa"/>
          </w:tcPr>
          <w:p w14:paraId="75CED69D" w14:textId="231797D8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967" w:type="dxa"/>
          </w:tcPr>
          <w:p w14:paraId="1B0C356E" w14:textId="01D03073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36" w:type="dxa"/>
          </w:tcPr>
          <w:p w14:paraId="3E6A8FE8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191F940C" w14:textId="36FE370A" w:rsidR="00F91CE3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074" w:type="dxa"/>
          </w:tcPr>
          <w:p w14:paraId="6B7F3EE3" w14:textId="2FDBCC64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037" w:type="dxa"/>
          </w:tcPr>
          <w:p w14:paraId="0B9C82F4" w14:textId="1E521BC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1CE3" w:rsidRPr="008143D2" w14:paraId="19796AFB" w14:textId="77777777" w:rsidTr="006563BA">
        <w:trPr>
          <w:trHeight w:val="335"/>
        </w:trPr>
        <w:tc>
          <w:tcPr>
            <w:tcW w:w="1456" w:type="dxa"/>
            <w:shd w:val="clear" w:color="auto" w:fill="auto"/>
          </w:tcPr>
          <w:p w14:paraId="745E1165" w14:textId="77777777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＞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2 ( n=71)</w:t>
            </w:r>
          </w:p>
        </w:tc>
        <w:tc>
          <w:tcPr>
            <w:tcW w:w="631" w:type="dxa"/>
            <w:vAlign w:val="center"/>
          </w:tcPr>
          <w:p w14:paraId="57CE440E" w14:textId="4E36D31A" w:rsidR="00F91CE3" w:rsidRPr="008143D2" w:rsidRDefault="00F91CE3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059" w:type="dxa"/>
            <w:vAlign w:val="center"/>
          </w:tcPr>
          <w:p w14:paraId="1F15AA60" w14:textId="1D35741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795" w:type="dxa"/>
            <w:vAlign w:val="center"/>
          </w:tcPr>
          <w:p w14:paraId="1D35DDD3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368B9CED" w14:textId="77777777" w:rsidR="00F91CE3" w:rsidRPr="008143D2" w:rsidRDefault="00F91CE3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25100F8F" w14:textId="277B0B82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59" w:type="dxa"/>
          </w:tcPr>
          <w:p w14:paraId="7431A428" w14:textId="4ED7A9A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67" w:type="dxa"/>
          </w:tcPr>
          <w:p w14:paraId="2F73901D" w14:textId="4D9A39A1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6" w:type="dxa"/>
          </w:tcPr>
          <w:p w14:paraId="7F6C6C7E" w14:textId="77777777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7D8B144E" w14:textId="415DE23B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1074" w:type="dxa"/>
          </w:tcPr>
          <w:p w14:paraId="5B970253" w14:textId="37A0975C" w:rsidR="00F91CE3" w:rsidRPr="008143D2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37" w:type="dxa"/>
          </w:tcPr>
          <w:p w14:paraId="4B410C15" w14:textId="4507BAB5" w:rsidR="00F91CE3" w:rsidRDefault="00F91CE3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1558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</w:tbl>
    <w:bookmarkEnd w:id="1"/>
    <w:p w14:paraId="29C9CA10" w14:textId="77777777" w:rsidR="007628A4" w:rsidRPr="003873E8" w:rsidRDefault="007628A4" w:rsidP="007628A4">
      <w:pPr>
        <w:rPr>
          <w:rFonts w:ascii="Times New Roman" w:eastAsia="SimSun" w:hAnsi="Times New Roman" w:cs="Times New Roman"/>
          <w:sz w:val="20"/>
          <w:szCs w:val="20"/>
        </w:rPr>
      </w:pPr>
      <w:r w:rsidRPr="003873E8">
        <w:rPr>
          <w:rFonts w:ascii="Times New Roman" w:eastAsia="SimSun" w:hAnsi="Times New Roman" w:cs="Times New Roman"/>
          <w:sz w:val="20"/>
          <w:szCs w:val="20"/>
        </w:rPr>
        <w:t xml:space="preserve">Model I: No covariates were adjusted. </w:t>
      </w:r>
    </w:p>
    <w:p w14:paraId="3D5991FE" w14:textId="77777777" w:rsidR="007628A4" w:rsidRPr="003873E8" w:rsidRDefault="007628A4" w:rsidP="007628A4">
      <w:pPr>
        <w:rPr>
          <w:rFonts w:ascii="Times New Roman" w:eastAsia="SimSun" w:hAnsi="Times New Roman" w:cs="Times New Roman"/>
          <w:sz w:val="20"/>
          <w:szCs w:val="20"/>
        </w:rPr>
      </w:pPr>
      <w:r w:rsidRPr="003873E8">
        <w:rPr>
          <w:rFonts w:ascii="Times New Roman" w:eastAsia="SimSun" w:hAnsi="Times New Roman" w:cs="Times New Roman"/>
          <w:sz w:val="20"/>
          <w:szCs w:val="20"/>
        </w:rPr>
        <w:t xml:space="preserve">Model II: adjusted for </w:t>
      </w:r>
      <w:r>
        <w:rPr>
          <w:rFonts w:ascii="Times New Roman" w:eastAsia="SimSun" w:hAnsi="Times New Roman" w:cs="Times New Roman"/>
          <w:sz w:val="20"/>
          <w:szCs w:val="20"/>
        </w:rPr>
        <w:t xml:space="preserve">age, </w:t>
      </w:r>
      <w:r w:rsidRPr="003873E8">
        <w:rPr>
          <w:rFonts w:ascii="Times New Roman" w:eastAsia="SimSun" w:hAnsi="Times New Roman" w:cs="Times New Roman"/>
          <w:sz w:val="20"/>
          <w:szCs w:val="20"/>
        </w:rPr>
        <w:t>SOFA score</w:t>
      </w:r>
      <w:r>
        <w:rPr>
          <w:rFonts w:ascii="Times New Roman" w:eastAsia="SimSun" w:hAnsi="Times New Roman" w:cs="Times New Roman"/>
          <w:sz w:val="20"/>
          <w:szCs w:val="20"/>
        </w:rPr>
        <w:t>, anion gap, phosphate and RDW.</w:t>
      </w:r>
    </w:p>
    <w:p w14:paraId="3042905F" w14:textId="77777777" w:rsidR="007628A4" w:rsidRPr="003873E8" w:rsidRDefault="007628A4" w:rsidP="007628A4">
      <w:pPr>
        <w:rPr>
          <w:rFonts w:ascii="Times New Roman" w:eastAsia="SimSun" w:hAnsi="Times New Roman" w:cs="Times New Roman"/>
          <w:sz w:val="20"/>
          <w:szCs w:val="20"/>
        </w:rPr>
      </w:pPr>
      <w:r w:rsidRPr="003873E8">
        <w:rPr>
          <w:rFonts w:ascii="Times New Roman" w:eastAsia="SimSun" w:hAnsi="Times New Roman" w:cs="Times New Roman"/>
          <w:sz w:val="20"/>
          <w:szCs w:val="20"/>
        </w:rPr>
        <w:t xml:space="preserve">Model III: based on model II, adjusted for the </w:t>
      </w:r>
      <w:r>
        <w:rPr>
          <w:rFonts w:ascii="Times New Roman" w:eastAsia="SimSun" w:hAnsi="Times New Roman" w:cs="Times New Roman"/>
          <w:sz w:val="20"/>
          <w:szCs w:val="20"/>
        </w:rPr>
        <w:t xml:space="preserve">comorbidities including congestive heart failure, VF, </w:t>
      </w:r>
      <w:r w:rsidRPr="003873E8">
        <w:rPr>
          <w:rFonts w:ascii="Times New Roman" w:eastAsia="SimSun" w:hAnsi="Times New Roman" w:cs="Times New Roman"/>
          <w:sz w:val="20"/>
          <w:szCs w:val="20"/>
        </w:rPr>
        <w:t>cerebrovascular disease, the proportion receiving</w:t>
      </w:r>
      <w:r>
        <w:rPr>
          <w:rFonts w:ascii="Times New Roman" w:eastAsia="SimSun" w:hAnsi="Times New Roman" w:cs="Times New Roman"/>
          <w:sz w:val="20"/>
          <w:szCs w:val="20"/>
        </w:rPr>
        <w:t xml:space="preserve"> t</w:t>
      </w:r>
      <w:r w:rsidRPr="008365A5">
        <w:rPr>
          <w:rFonts w:ascii="Times New Roman" w:eastAsia="SimSun" w:hAnsi="Times New Roman" w:cs="Times New Roman"/>
          <w:sz w:val="20"/>
          <w:szCs w:val="20"/>
        </w:rPr>
        <w:t xml:space="preserve">ransthoracic echocardiography </w:t>
      </w:r>
      <w:r>
        <w:rPr>
          <w:rFonts w:ascii="Times New Roman" w:eastAsia="SimSun" w:hAnsi="Times New Roman" w:cs="Times New Roman"/>
          <w:sz w:val="20"/>
          <w:szCs w:val="20"/>
        </w:rPr>
        <w:t xml:space="preserve">and </w:t>
      </w:r>
      <w:r w:rsidRPr="003873E8">
        <w:rPr>
          <w:rFonts w:ascii="Times New Roman" w:eastAsia="SimSun" w:hAnsi="Times New Roman" w:cs="Times New Roman"/>
          <w:sz w:val="20"/>
          <w:szCs w:val="20"/>
        </w:rPr>
        <w:t>norepinephrin</w:t>
      </w:r>
      <w:r>
        <w:rPr>
          <w:rFonts w:ascii="Times New Roman" w:eastAsia="SimSun" w:hAnsi="Times New Roman" w:cs="Times New Roman"/>
          <w:sz w:val="20"/>
          <w:szCs w:val="20"/>
        </w:rPr>
        <w:t>e</w:t>
      </w:r>
      <w:r w:rsidRPr="003873E8">
        <w:rPr>
          <w:rFonts w:ascii="Times New Roman" w:eastAsia="SimSun" w:hAnsi="Times New Roman" w:cs="Times New Roman"/>
          <w:sz w:val="20"/>
          <w:szCs w:val="20"/>
        </w:rPr>
        <w:t>.</w:t>
      </w:r>
    </w:p>
    <w:p w14:paraId="04A950DA" w14:textId="77777777" w:rsidR="007628A4" w:rsidRPr="00C40007" w:rsidRDefault="007628A4" w:rsidP="007628A4">
      <w:r>
        <w:rPr>
          <w:rFonts w:ascii="Times New Roman" w:hAnsi="Times New Roman" w:cs="Times New Roman"/>
        </w:rPr>
        <w:t>Note: V</w:t>
      </w:r>
      <w:r w:rsidRPr="002B16B9">
        <w:rPr>
          <w:rFonts w:ascii="Times New Roman" w:hAnsi="Times New Roman" w:cs="Times New Roman"/>
        </w:rPr>
        <w:t xml:space="preserve">ariable </w:t>
      </w:r>
      <w:r>
        <w:rPr>
          <w:rFonts w:ascii="Times New Roman" w:hAnsi="Times New Roman" w:cs="Times New Roman"/>
        </w:rPr>
        <w:t>s</w:t>
      </w:r>
      <w:r w:rsidRPr="002B16B9">
        <w:rPr>
          <w:rFonts w:ascii="Times New Roman" w:hAnsi="Times New Roman" w:cs="Times New Roman"/>
        </w:rPr>
        <w:t xml:space="preserve">et </w:t>
      </w:r>
      <w:r>
        <w:rPr>
          <w:rFonts w:ascii="Times New Roman" w:hAnsi="Times New Roman" w:cs="Times New Roman"/>
        </w:rPr>
        <w:t>A, the variables adjusted in Model III.</w:t>
      </w:r>
    </w:p>
    <w:p w14:paraId="035F4D20" w14:textId="77777777" w:rsidR="006665FA" w:rsidRPr="007628A4" w:rsidRDefault="006665FA" w:rsidP="006665FA">
      <w:pPr>
        <w:rPr>
          <w:rFonts w:ascii="Times New Roman" w:eastAsia="SimSun" w:hAnsi="Times New Roman" w:cs="Times New Roman"/>
          <w:szCs w:val="21"/>
        </w:rPr>
      </w:pPr>
    </w:p>
    <w:p w14:paraId="124C5079" w14:textId="77777777" w:rsidR="00F91CE3" w:rsidRDefault="00F91CE3" w:rsidP="006665FA">
      <w:pPr>
        <w:rPr>
          <w:rFonts w:ascii="Times New Roman" w:eastAsia="SimSun" w:hAnsi="Times New Roman" w:cs="Times New Roman"/>
          <w:szCs w:val="21"/>
        </w:rPr>
      </w:pPr>
    </w:p>
    <w:p w14:paraId="703CAA39" w14:textId="77777777" w:rsidR="00F91CE3" w:rsidRDefault="00F91CE3" w:rsidP="006665FA">
      <w:pPr>
        <w:rPr>
          <w:rFonts w:ascii="Times New Roman" w:eastAsia="SimSun" w:hAnsi="Times New Roman" w:cs="Times New Roman"/>
          <w:szCs w:val="21"/>
        </w:rPr>
      </w:pPr>
    </w:p>
    <w:p w14:paraId="623548BD" w14:textId="77777777" w:rsidR="00F91CE3" w:rsidRPr="002467BC" w:rsidRDefault="00F91CE3" w:rsidP="006665FA"/>
    <w:p w14:paraId="320DFC7A" w14:textId="24A9C967" w:rsidR="006665FA" w:rsidRDefault="006665FA" w:rsidP="006665F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3873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able</w:t>
      </w:r>
      <w:r w:rsidRPr="003873E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1303FE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Pr="003873E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F90CD2" w:rsidRPr="00366C17">
        <w:rPr>
          <w:rFonts w:ascii="Times New Roman" w:eastAsia="SimSun" w:hAnsi="Times New Roman" w:cs="Times New Roman"/>
          <w:sz w:val="24"/>
          <w:szCs w:val="24"/>
        </w:rPr>
        <w:t xml:space="preserve">Sensitivity analysis between the </w:t>
      </w:r>
      <w:r w:rsidR="00F90CD2">
        <w:rPr>
          <w:rFonts w:ascii="Times New Roman" w:eastAsia="SimSun" w:hAnsi="Times New Roman" w:cs="Times New Roman" w:hint="eastAsia"/>
          <w:sz w:val="24"/>
          <w:szCs w:val="24"/>
        </w:rPr>
        <w:t>three</w:t>
      </w:r>
      <w:r w:rsidR="00F90CD2" w:rsidRPr="00366C17">
        <w:rPr>
          <w:rFonts w:ascii="Times New Roman" w:eastAsia="SimSun" w:hAnsi="Times New Roman" w:cs="Times New Roman"/>
          <w:sz w:val="24"/>
          <w:szCs w:val="24"/>
        </w:rPr>
        <w:t xml:space="preserve"> groups </w:t>
      </w:r>
      <w:r w:rsidR="00F90CD2">
        <w:rPr>
          <w:rFonts w:ascii="Times New Roman" w:eastAsia="SimSun" w:hAnsi="Times New Roman" w:cs="Times New Roman"/>
          <w:sz w:val="24"/>
          <w:szCs w:val="24"/>
        </w:rPr>
        <w:t>e</w:t>
      </w:r>
      <w:r w:rsidR="00F90CD2" w:rsidRPr="00F91CE3">
        <w:rPr>
          <w:rFonts w:ascii="Times New Roman" w:eastAsia="SimSun" w:hAnsi="Times New Roman" w:cs="Times New Roman"/>
          <w:sz w:val="24"/>
          <w:szCs w:val="24"/>
        </w:rPr>
        <w:t xml:space="preserve">xcluding patients </w:t>
      </w:r>
      <w:r w:rsidR="00F90CD2">
        <w:rPr>
          <w:rFonts w:ascii="Times New Roman" w:eastAsia="SimSun" w:hAnsi="Times New Roman" w:cs="Times New Roman"/>
          <w:sz w:val="24"/>
          <w:szCs w:val="24"/>
        </w:rPr>
        <w:t>with malignant tumo</w:t>
      </w:r>
      <w:r w:rsidR="005F43B6">
        <w:rPr>
          <w:rFonts w:ascii="Times New Roman" w:eastAsia="SimSun" w:hAnsi="Times New Roman" w:cs="Times New Roman"/>
          <w:sz w:val="24"/>
          <w:szCs w:val="24"/>
        </w:rPr>
        <w:t>r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14:paraId="11837054" w14:textId="77777777" w:rsidR="00F90CD2" w:rsidRDefault="00F90CD2" w:rsidP="00F90CD2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9918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631"/>
        <w:gridCol w:w="1059"/>
        <w:gridCol w:w="795"/>
        <w:gridCol w:w="236"/>
        <w:gridCol w:w="706"/>
        <w:gridCol w:w="1059"/>
        <w:gridCol w:w="967"/>
        <w:gridCol w:w="236"/>
        <w:gridCol w:w="662"/>
        <w:gridCol w:w="1074"/>
        <w:gridCol w:w="1037"/>
      </w:tblGrid>
      <w:tr w:rsidR="00F90CD2" w:rsidRPr="00B6050C" w14:paraId="178F3AE2" w14:textId="77777777" w:rsidTr="006563BA">
        <w:trPr>
          <w:trHeight w:val="378"/>
        </w:trPr>
        <w:tc>
          <w:tcPr>
            <w:tcW w:w="14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78EEC0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Variable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C2A59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Model 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CA14FB5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7B8F25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Model I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62F67B6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AAB931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Model III</w:t>
            </w:r>
          </w:p>
        </w:tc>
      </w:tr>
      <w:tr w:rsidR="00F90CD2" w:rsidRPr="008143D2" w14:paraId="18595A11" w14:textId="77777777" w:rsidTr="006563BA">
        <w:trPr>
          <w:trHeight w:val="335"/>
        </w:trPr>
        <w:tc>
          <w:tcPr>
            <w:tcW w:w="145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D2BEC6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DA77D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F6677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AA70A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8F7133C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9AE27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AE156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391EA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2316040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65177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01061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714463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1C8A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861C8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61C8A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F90CD2" w:rsidRPr="008143D2" w14:paraId="2750C85B" w14:textId="77777777" w:rsidTr="006563BA">
        <w:trPr>
          <w:trHeight w:val="335"/>
        </w:trPr>
        <w:tc>
          <w:tcPr>
            <w:tcW w:w="1456" w:type="dxa"/>
            <w:tcBorders>
              <w:top w:val="single" w:sz="4" w:space="0" w:color="auto"/>
              <w:bottom w:val="nil"/>
            </w:tcBorders>
            <w:vAlign w:val="center"/>
          </w:tcPr>
          <w:p w14:paraId="36E0F852" w14:textId="77777777" w:rsidR="00F90CD2" w:rsidRPr="00604FA0" w:rsidRDefault="00F90CD2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8143D2">
              <w:rPr>
                <w:rFonts w:ascii="Times New Roman" w:hAnsi="Times New Roman" w:cs="Times New Roman"/>
                <w:b/>
                <w:sz w:val="16"/>
                <w:szCs w:val="16"/>
              </w:rPr>
              <w:t>0-day mortality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6FA339D4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63EE6443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4B894E0F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D84689E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0BAE6711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CB4BFC8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7D2E35DE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D57A29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48BC621E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E0CF009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16192FD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0CD2" w:rsidRPr="008143D2" w14:paraId="2A266D05" w14:textId="77777777" w:rsidTr="006563BA">
        <w:trPr>
          <w:trHeight w:val="558"/>
        </w:trPr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14:paraId="612319BB" w14:textId="77777777" w:rsidR="00F90CD2" w:rsidRPr="00604FA0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.86-10.32 (n=328)</w:t>
            </w:r>
          </w:p>
        </w:tc>
        <w:tc>
          <w:tcPr>
            <w:tcW w:w="631" w:type="dxa"/>
            <w:vAlign w:val="center"/>
          </w:tcPr>
          <w:p w14:paraId="1A9F1080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  <w:vAlign w:val="center"/>
          </w:tcPr>
          <w:p w14:paraId="6348B1C0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76D7F5E1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56009E7D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70CD1506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</w:tcPr>
          <w:p w14:paraId="06AC6B70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</w:tcPr>
          <w:p w14:paraId="1FA25CAA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32C9A958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7D7268A9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2926177A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355F755E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0CD2" w:rsidRPr="008143D2" w14:paraId="14CFF7EB" w14:textId="77777777" w:rsidTr="006563BA">
        <w:trPr>
          <w:trHeight w:val="558"/>
        </w:trPr>
        <w:tc>
          <w:tcPr>
            <w:tcW w:w="1456" w:type="dxa"/>
            <w:tcBorders>
              <w:top w:val="nil"/>
            </w:tcBorders>
            <w:shd w:val="clear" w:color="auto" w:fill="auto"/>
          </w:tcPr>
          <w:p w14:paraId="1F311270" w14:textId="77777777" w:rsidR="00F90CD2" w:rsidRPr="00390A3C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＜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.86 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n=399)</w:t>
            </w:r>
          </w:p>
        </w:tc>
        <w:tc>
          <w:tcPr>
            <w:tcW w:w="631" w:type="dxa"/>
            <w:vAlign w:val="center"/>
          </w:tcPr>
          <w:p w14:paraId="389D2050" w14:textId="0AAD118F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3</w:t>
            </w:r>
          </w:p>
        </w:tc>
        <w:tc>
          <w:tcPr>
            <w:tcW w:w="1059" w:type="dxa"/>
            <w:vAlign w:val="center"/>
          </w:tcPr>
          <w:p w14:paraId="7EED7DCB" w14:textId="716CFE66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6-1.561</w:t>
            </w:r>
          </w:p>
        </w:tc>
        <w:tc>
          <w:tcPr>
            <w:tcW w:w="795" w:type="dxa"/>
            <w:vAlign w:val="center"/>
          </w:tcPr>
          <w:p w14:paraId="77FFC1B0" w14:textId="0410E47D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  <w:tc>
          <w:tcPr>
            <w:tcW w:w="236" w:type="dxa"/>
          </w:tcPr>
          <w:p w14:paraId="29B68156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598C9895" w14:textId="64726318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61</w:t>
            </w:r>
          </w:p>
        </w:tc>
        <w:tc>
          <w:tcPr>
            <w:tcW w:w="1059" w:type="dxa"/>
          </w:tcPr>
          <w:p w14:paraId="01C66BE4" w14:textId="70EFBB72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5-1.707</w:t>
            </w:r>
          </w:p>
        </w:tc>
        <w:tc>
          <w:tcPr>
            <w:tcW w:w="967" w:type="dxa"/>
          </w:tcPr>
          <w:p w14:paraId="3425C28D" w14:textId="553252C3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236" w:type="dxa"/>
          </w:tcPr>
          <w:p w14:paraId="27A561F6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0EABD078" w14:textId="1FE5C479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8</w:t>
            </w:r>
          </w:p>
        </w:tc>
        <w:tc>
          <w:tcPr>
            <w:tcW w:w="1074" w:type="dxa"/>
          </w:tcPr>
          <w:p w14:paraId="7069449D" w14:textId="1E84B1FB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-1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1037" w:type="dxa"/>
          </w:tcPr>
          <w:p w14:paraId="117A1DA5" w14:textId="23A61E1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90CD2" w:rsidRPr="008143D2" w14:paraId="3F0F7AEC" w14:textId="77777777" w:rsidTr="006563BA">
        <w:trPr>
          <w:trHeight w:val="335"/>
        </w:trPr>
        <w:tc>
          <w:tcPr>
            <w:tcW w:w="1456" w:type="dxa"/>
            <w:tcBorders>
              <w:bottom w:val="nil"/>
            </w:tcBorders>
            <w:shd w:val="clear" w:color="auto" w:fill="auto"/>
          </w:tcPr>
          <w:p w14:paraId="0966B5F6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＞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2 ( n=71)</w:t>
            </w:r>
          </w:p>
        </w:tc>
        <w:tc>
          <w:tcPr>
            <w:tcW w:w="631" w:type="dxa"/>
            <w:vAlign w:val="center"/>
          </w:tcPr>
          <w:p w14:paraId="445F4BB3" w14:textId="2AABA661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3</w:t>
            </w:r>
          </w:p>
        </w:tc>
        <w:tc>
          <w:tcPr>
            <w:tcW w:w="1059" w:type="dxa"/>
            <w:vAlign w:val="center"/>
          </w:tcPr>
          <w:p w14:paraId="16E7E7C0" w14:textId="78A9FA11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3-2.383</w:t>
            </w:r>
          </w:p>
        </w:tc>
        <w:tc>
          <w:tcPr>
            <w:tcW w:w="795" w:type="dxa"/>
            <w:vAlign w:val="center"/>
          </w:tcPr>
          <w:p w14:paraId="59B25C6F" w14:textId="7D125DB1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36" w:type="dxa"/>
          </w:tcPr>
          <w:p w14:paraId="2A90E432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138F0BC9" w14:textId="014A530A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6</w:t>
            </w:r>
          </w:p>
        </w:tc>
        <w:tc>
          <w:tcPr>
            <w:tcW w:w="1059" w:type="dxa"/>
          </w:tcPr>
          <w:p w14:paraId="71C3EBA4" w14:textId="04130E08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4-2.086</w:t>
            </w:r>
          </w:p>
        </w:tc>
        <w:tc>
          <w:tcPr>
            <w:tcW w:w="967" w:type="dxa"/>
          </w:tcPr>
          <w:p w14:paraId="0433F9AE" w14:textId="351992F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</w:tc>
        <w:tc>
          <w:tcPr>
            <w:tcW w:w="236" w:type="dxa"/>
          </w:tcPr>
          <w:p w14:paraId="58FE2881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2964C1B8" w14:textId="29A9B252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1074" w:type="dxa"/>
          </w:tcPr>
          <w:p w14:paraId="1968760E" w14:textId="43E0BC3C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2.167</w:t>
            </w:r>
          </w:p>
        </w:tc>
        <w:tc>
          <w:tcPr>
            <w:tcW w:w="1037" w:type="dxa"/>
          </w:tcPr>
          <w:p w14:paraId="5785B221" w14:textId="78DB0419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F90CD2" w:rsidRPr="008143D2" w14:paraId="04FCDC1D" w14:textId="77777777" w:rsidTr="006563BA">
        <w:trPr>
          <w:trHeight w:val="335"/>
        </w:trPr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4FEB8EE5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3</w:t>
            </w:r>
            <w:r w:rsidRPr="008143D2">
              <w:rPr>
                <w:rFonts w:ascii="Times New Roman" w:hAnsi="Times New Roman" w:cs="Times New Roman"/>
                <w:b/>
                <w:sz w:val="16"/>
                <w:szCs w:val="16"/>
              </w:rPr>
              <w:t>60-day mortality</w:t>
            </w:r>
          </w:p>
        </w:tc>
        <w:tc>
          <w:tcPr>
            <w:tcW w:w="631" w:type="dxa"/>
            <w:vAlign w:val="center"/>
          </w:tcPr>
          <w:p w14:paraId="1AD5B4E5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vAlign w:val="center"/>
          </w:tcPr>
          <w:p w14:paraId="13897688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1B9501DF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3E757FE9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3CB8D474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</w:tcPr>
          <w:p w14:paraId="19BB3292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</w:tcPr>
          <w:p w14:paraId="3D8FC901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501F0D85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52567F35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</w:tcPr>
          <w:p w14:paraId="5B5AF090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4ACBBC1F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0CD2" w:rsidRPr="008143D2" w14:paraId="410C5BE8" w14:textId="77777777" w:rsidTr="006563BA">
        <w:trPr>
          <w:trHeight w:val="335"/>
        </w:trPr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14:paraId="7394F8C2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.86-10.32 (n=328)</w:t>
            </w:r>
          </w:p>
        </w:tc>
        <w:tc>
          <w:tcPr>
            <w:tcW w:w="631" w:type="dxa"/>
            <w:vAlign w:val="center"/>
          </w:tcPr>
          <w:p w14:paraId="35181B78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  <w:vAlign w:val="center"/>
          </w:tcPr>
          <w:p w14:paraId="78E2A122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294C8DB0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78E467FC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6D762096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</w:tcPr>
          <w:p w14:paraId="67CD0603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</w:tcPr>
          <w:p w14:paraId="3F6C941B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437AA2AE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52BFC301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21A8D661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653518FC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0CD2" w:rsidRPr="008143D2" w14:paraId="0C511238" w14:textId="77777777" w:rsidTr="006563BA">
        <w:trPr>
          <w:trHeight w:val="335"/>
        </w:trPr>
        <w:tc>
          <w:tcPr>
            <w:tcW w:w="1456" w:type="dxa"/>
            <w:tcBorders>
              <w:top w:val="nil"/>
            </w:tcBorders>
            <w:shd w:val="clear" w:color="auto" w:fill="auto"/>
          </w:tcPr>
          <w:p w14:paraId="122E9D63" w14:textId="77777777" w:rsidR="00F90CD2" w:rsidRPr="00390A3C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＜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.86 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n=399)</w:t>
            </w:r>
          </w:p>
        </w:tc>
        <w:tc>
          <w:tcPr>
            <w:tcW w:w="631" w:type="dxa"/>
            <w:vAlign w:val="center"/>
          </w:tcPr>
          <w:p w14:paraId="2158AB18" w14:textId="5367EBE6" w:rsidR="00F90C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059" w:type="dxa"/>
            <w:vAlign w:val="center"/>
          </w:tcPr>
          <w:p w14:paraId="61A8802C" w14:textId="6FB6A65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795" w:type="dxa"/>
            <w:vAlign w:val="center"/>
          </w:tcPr>
          <w:p w14:paraId="184A0AA1" w14:textId="23C22DB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  <w:tc>
          <w:tcPr>
            <w:tcW w:w="236" w:type="dxa"/>
          </w:tcPr>
          <w:p w14:paraId="6B867284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1FE41C5B" w14:textId="60B8A590" w:rsidR="00F90C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059" w:type="dxa"/>
          </w:tcPr>
          <w:p w14:paraId="0D207FD7" w14:textId="128B8728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967" w:type="dxa"/>
          </w:tcPr>
          <w:p w14:paraId="32D51819" w14:textId="5B2E129C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236" w:type="dxa"/>
          </w:tcPr>
          <w:p w14:paraId="340A4B61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09FA88FB" w14:textId="514F8319" w:rsidR="00F90C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074" w:type="dxa"/>
          </w:tcPr>
          <w:p w14:paraId="6B65B642" w14:textId="151A96F2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1037" w:type="dxa"/>
          </w:tcPr>
          <w:p w14:paraId="380E0135" w14:textId="7C803ADD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F90CD2" w:rsidRPr="008143D2" w14:paraId="1494FB63" w14:textId="77777777" w:rsidTr="006563BA">
        <w:trPr>
          <w:trHeight w:val="335"/>
        </w:trPr>
        <w:tc>
          <w:tcPr>
            <w:tcW w:w="1456" w:type="dxa"/>
            <w:shd w:val="clear" w:color="auto" w:fill="auto"/>
          </w:tcPr>
          <w:p w14:paraId="1D349828" w14:textId="77777777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＞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2 ( n=71)</w:t>
            </w:r>
          </w:p>
        </w:tc>
        <w:tc>
          <w:tcPr>
            <w:tcW w:w="631" w:type="dxa"/>
            <w:vAlign w:val="center"/>
          </w:tcPr>
          <w:p w14:paraId="05BDF7A6" w14:textId="59492526" w:rsidR="00F90CD2" w:rsidRPr="008143D2" w:rsidRDefault="00F90CD2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059" w:type="dxa"/>
            <w:vAlign w:val="center"/>
          </w:tcPr>
          <w:p w14:paraId="63D248DC" w14:textId="40D33443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95" w:type="dxa"/>
            <w:vAlign w:val="center"/>
          </w:tcPr>
          <w:p w14:paraId="15420A8C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219B628B" w14:textId="77777777" w:rsidR="00F90CD2" w:rsidRPr="008143D2" w:rsidRDefault="00F90CD2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6120457C" w14:textId="32C5C264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059" w:type="dxa"/>
          </w:tcPr>
          <w:p w14:paraId="2E16A1D4" w14:textId="4A72E738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67" w:type="dxa"/>
          </w:tcPr>
          <w:p w14:paraId="354B1E8E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236" w:type="dxa"/>
          </w:tcPr>
          <w:p w14:paraId="1DDFED94" w14:textId="77777777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32A9FEE3" w14:textId="6F783C7E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1074" w:type="dxa"/>
          </w:tcPr>
          <w:p w14:paraId="3EA4262D" w14:textId="530CBCB0" w:rsidR="00F90CD2" w:rsidRPr="008143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037" w:type="dxa"/>
          </w:tcPr>
          <w:p w14:paraId="3A5972C6" w14:textId="29B79FF6" w:rsidR="00F90CD2" w:rsidRDefault="00F90CD2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2551F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327CB632" w14:textId="77777777" w:rsidR="00F90CD2" w:rsidRPr="003873E8" w:rsidRDefault="00F90CD2" w:rsidP="00F90CD2">
      <w:pPr>
        <w:rPr>
          <w:rFonts w:ascii="Times New Roman" w:eastAsia="SimSun" w:hAnsi="Times New Roman" w:cs="Times New Roman"/>
          <w:sz w:val="20"/>
          <w:szCs w:val="20"/>
        </w:rPr>
      </w:pPr>
      <w:r w:rsidRPr="003873E8">
        <w:rPr>
          <w:rFonts w:ascii="Times New Roman" w:eastAsia="SimSun" w:hAnsi="Times New Roman" w:cs="Times New Roman"/>
          <w:sz w:val="20"/>
          <w:szCs w:val="20"/>
        </w:rPr>
        <w:t xml:space="preserve">Model I: No covariates were adjusted. </w:t>
      </w:r>
    </w:p>
    <w:p w14:paraId="75665C99" w14:textId="77777777" w:rsidR="00F90CD2" w:rsidRPr="003873E8" w:rsidRDefault="00F90CD2" w:rsidP="00F90CD2">
      <w:pPr>
        <w:rPr>
          <w:rFonts w:ascii="Times New Roman" w:eastAsia="SimSun" w:hAnsi="Times New Roman" w:cs="Times New Roman"/>
          <w:sz w:val="20"/>
          <w:szCs w:val="20"/>
        </w:rPr>
      </w:pPr>
      <w:r w:rsidRPr="003873E8">
        <w:rPr>
          <w:rFonts w:ascii="Times New Roman" w:eastAsia="SimSun" w:hAnsi="Times New Roman" w:cs="Times New Roman"/>
          <w:sz w:val="20"/>
          <w:szCs w:val="20"/>
        </w:rPr>
        <w:t xml:space="preserve">Model II: adjusted for </w:t>
      </w:r>
      <w:r>
        <w:rPr>
          <w:rFonts w:ascii="Times New Roman" w:eastAsia="SimSun" w:hAnsi="Times New Roman" w:cs="Times New Roman"/>
          <w:sz w:val="20"/>
          <w:szCs w:val="20"/>
        </w:rPr>
        <w:t xml:space="preserve">age, </w:t>
      </w:r>
      <w:r w:rsidRPr="003873E8">
        <w:rPr>
          <w:rFonts w:ascii="Times New Roman" w:eastAsia="SimSun" w:hAnsi="Times New Roman" w:cs="Times New Roman"/>
          <w:sz w:val="20"/>
          <w:szCs w:val="20"/>
        </w:rPr>
        <w:t>SOFA score</w:t>
      </w:r>
      <w:r>
        <w:rPr>
          <w:rFonts w:ascii="Times New Roman" w:eastAsia="SimSun" w:hAnsi="Times New Roman" w:cs="Times New Roman"/>
          <w:sz w:val="20"/>
          <w:szCs w:val="20"/>
        </w:rPr>
        <w:t>, anion gap, phosphate and RDW.</w:t>
      </w:r>
    </w:p>
    <w:p w14:paraId="72FB61E0" w14:textId="77777777" w:rsidR="00F90CD2" w:rsidRPr="003873E8" w:rsidRDefault="00F90CD2" w:rsidP="00F90CD2">
      <w:pPr>
        <w:rPr>
          <w:rFonts w:ascii="Times New Roman" w:eastAsia="SimSun" w:hAnsi="Times New Roman" w:cs="Times New Roman"/>
          <w:sz w:val="20"/>
          <w:szCs w:val="20"/>
        </w:rPr>
      </w:pPr>
      <w:r w:rsidRPr="003873E8">
        <w:rPr>
          <w:rFonts w:ascii="Times New Roman" w:eastAsia="SimSun" w:hAnsi="Times New Roman" w:cs="Times New Roman"/>
          <w:sz w:val="20"/>
          <w:szCs w:val="20"/>
        </w:rPr>
        <w:t xml:space="preserve">Model III: based on model II, adjusted for the </w:t>
      </w:r>
      <w:r>
        <w:rPr>
          <w:rFonts w:ascii="Times New Roman" w:eastAsia="SimSun" w:hAnsi="Times New Roman" w:cs="Times New Roman"/>
          <w:sz w:val="20"/>
          <w:szCs w:val="20"/>
        </w:rPr>
        <w:t xml:space="preserve">comorbidities including congestive heart failure, VF, </w:t>
      </w:r>
      <w:r w:rsidRPr="003873E8">
        <w:rPr>
          <w:rFonts w:ascii="Times New Roman" w:eastAsia="SimSun" w:hAnsi="Times New Roman" w:cs="Times New Roman"/>
          <w:sz w:val="20"/>
          <w:szCs w:val="20"/>
        </w:rPr>
        <w:t>cerebrovascular disease, the proportion receiving</w:t>
      </w:r>
      <w:r>
        <w:rPr>
          <w:rFonts w:ascii="Times New Roman" w:eastAsia="SimSun" w:hAnsi="Times New Roman" w:cs="Times New Roman"/>
          <w:sz w:val="20"/>
          <w:szCs w:val="20"/>
        </w:rPr>
        <w:t xml:space="preserve"> t</w:t>
      </w:r>
      <w:r w:rsidRPr="008365A5">
        <w:rPr>
          <w:rFonts w:ascii="Times New Roman" w:eastAsia="SimSun" w:hAnsi="Times New Roman" w:cs="Times New Roman"/>
          <w:sz w:val="20"/>
          <w:szCs w:val="20"/>
        </w:rPr>
        <w:t xml:space="preserve">ransthoracic echocardiography </w:t>
      </w:r>
      <w:r>
        <w:rPr>
          <w:rFonts w:ascii="Times New Roman" w:eastAsia="SimSun" w:hAnsi="Times New Roman" w:cs="Times New Roman"/>
          <w:sz w:val="20"/>
          <w:szCs w:val="20"/>
        </w:rPr>
        <w:t xml:space="preserve">and </w:t>
      </w:r>
      <w:r w:rsidRPr="003873E8">
        <w:rPr>
          <w:rFonts w:ascii="Times New Roman" w:eastAsia="SimSun" w:hAnsi="Times New Roman" w:cs="Times New Roman"/>
          <w:sz w:val="20"/>
          <w:szCs w:val="20"/>
        </w:rPr>
        <w:t>norepinephrin</w:t>
      </w:r>
      <w:r>
        <w:rPr>
          <w:rFonts w:ascii="Times New Roman" w:eastAsia="SimSun" w:hAnsi="Times New Roman" w:cs="Times New Roman"/>
          <w:sz w:val="20"/>
          <w:szCs w:val="20"/>
        </w:rPr>
        <w:t>e</w:t>
      </w:r>
      <w:r w:rsidRPr="003873E8">
        <w:rPr>
          <w:rFonts w:ascii="Times New Roman" w:eastAsia="SimSun" w:hAnsi="Times New Roman" w:cs="Times New Roman"/>
          <w:sz w:val="20"/>
          <w:szCs w:val="20"/>
        </w:rPr>
        <w:t>.</w:t>
      </w:r>
    </w:p>
    <w:p w14:paraId="30E6B7CD" w14:textId="77777777" w:rsidR="00F90CD2" w:rsidRPr="00C40007" w:rsidRDefault="00F90CD2" w:rsidP="00F90CD2">
      <w:r>
        <w:rPr>
          <w:rFonts w:ascii="Times New Roman" w:hAnsi="Times New Roman" w:cs="Times New Roman"/>
        </w:rPr>
        <w:t>Note: V</w:t>
      </w:r>
      <w:r w:rsidRPr="002B16B9">
        <w:rPr>
          <w:rFonts w:ascii="Times New Roman" w:hAnsi="Times New Roman" w:cs="Times New Roman"/>
        </w:rPr>
        <w:t xml:space="preserve">ariable </w:t>
      </w:r>
      <w:r>
        <w:rPr>
          <w:rFonts w:ascii="Times New Roman" w:hAnsi="Times New Roman" w:cs="Times New Roman"/>
        </w:rPr>
        <w:t>s</w:t>
      </w:r>
      <w:r w:rsidRPr="002B16B9">
        <w:rPr>
          <w:rFonts w:ascii="Times New Roman" w:hAnsi="Times New Roman" w:cs="Times New Roman"/>
        </w:rPr>
        <w:t xml:space="preserve">et </w:t>
      </w:r>
      <w:r>
        <w:rPr>
          <w:rFonts w:ascii="Times New Roman" w:hAnsi="Times New Roman" w:cs="Times New Roman"/>
        </w:rPr>
        <w:t>A, the variables adjusted in Model III.</w:t>
      </w:r>
    </w:p>
    <w:p w14:paraId="654C78BE" w14:textId="65FCB61F" w:rsidR="003B1E0F" w:rsidRDefault="003B1E0F" w:rsidP="006665FA"/>
    <w:p w14:paraId="7DF693D0" w14:textId="77777777" w:rsidR="00D24A0C" w:rsidRDefault="00D24A0C" w:rsidP="006665FA"/>
    <w:p w14:paraId="79510453" w14:textId="20A03442" w:rsidR="00D24A0C" w:rsidRDefault="00D24A0C" w:rsidP="00D24A0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3873E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able</w:t>
      </w:r>
      <w:r w:rsidRPr="003873E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1303FE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3873E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366C17">
        <w:rPr>
          <w:rFonts w:ascii="Times New Roman" w:eastAsia="SimSun" w:hAnsi="Times New Roman" w:cs="Times New Roman"/>
          <w:sz w:val="24"/>
          <w:szCs w:val="24"/>
        </w:rPr>
        <w:t xml:space="preserve">Sensitivity analysis between the </w:t>
      </w:r>
      <w:r>
        <w:rPr>
          <w:rFonts w:ascii="Times New Roman" w:eastAsia="SimSun" w:hAnsi="Times New Roman" w:cs="Times New Roman" w:hint="eastAsia"/>
          <w:sz w:val="24"/>
          <w:szCs w:val="24"/>
        </w:rPr>
        <w:t>three</w:t>
      </w:r>
      <w:r w:rsidRPr="00366C17">
        <w:rPr>
          <w:rFonts w:ascii="Times New Roman" w:eastAsia="SimSun" w:hAnsi="Times New Roman" w:cs="Times New Roman"/>
          <w:sz w:val="24"/>
          <w:szCs w:val="24"/>
        </w:rPr>
        <w:t xml:space="preserve"> groups </w:t>
      </w:r>
      <w:r>
        <w:rPr>
          <w:rFonts w:ascii="Times New Roman" w:eastAsia="SimSun" w:hAnsi="Times New Roman" w:cs="Times New Roman"/>
          <w:sz w:val="24"/>
          <w:szCs w:val="24"/>
        </w:rPr>
        <w:t>e</w:t>
      </w:r>
      <w:r w:rsidRPr="00F91CE3">
        <w:rPr>
          <w:rFonts w:ascii="Times New Roman" w:eastAsia="SimSun" w:hAnsi="Times New Roman" w:cs="Times New Roman"/>
          <w:sz w:val="24"/>
          <w:szCs w:val="24"/>
        </w:rPr>
        <w:t xml:space="preserve">xcluding patients </w:t>
      </w:r>
      <w:r>
        <w:rPr>
          <w:rFonts w:ascii="Times New Roman" w:eastAsia="SimSun" w:hAnsi="Times New Roman" w:cs="Times New Roman"/>
          <w:sz w:val="24"/>
          <w:szCs w:val="24"/>
        </w:rPr>
        <w:t xml:space="preserve">with cirrhosis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14:paraId="341FD765" w14:textId="77777777" w:rsidR="00D24A0C" w:rsidRDefault="00D24A0C" w:rsidP="00D24A0C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9918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631"/>
        <w:gridCol w:w="1059"/>
        <w:gridCol w:w="795"/>
        <w:gridCol w:w="236"/>
        <w:gridCol w:w="706"/>
        <w:gridCol w:w="1059"/>
        <w:gridCol w:w="967"/>
        <w:gridCol w:w="236"/>
        <w:gridCol w:w="662"/>
        <w:gridCol w:w="1074"/>
        <w:gridCol w:w="1037"/>
      </w:tblGrid>
      <w:tr w:rsidR="00D24A0C" w:rsidRPr="00B6050C" w14:paraId="7863F2C2" w14:textId="77777777" w:rsidTr="006563BA">
        <w:trPr>
          <w:trHeight w:val="378"/>
        </w:trPr>
        <w:tc>
          <w:tcPr>
            <w:tcW w:w="14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96FF41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Variable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B37FA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Model 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22F6A14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056FA2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Model I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B98890B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CE5A1E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Model III</w:t>
            </w:r>
          </w:p>
        </w:tc>
      </w:tr>
      <w:tr w:rsidR="00D24A0C" w:rsidRPr="008143D2" w14:paraId="68030FA5" w14:textId="77777777" w:rsidTr="006563BA">
        <w:trPr>
          <w:trHeight w:val="335"/>
        </w:trPr>
        <w:tc>
          <w:tcPr>
            <w:tcW w:w="145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64EFB8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D2769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9825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2BBB4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A17B066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01E3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02A38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08E7F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037640C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5E5E5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14B40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C08D8D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1C8A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861C8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61C8A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D24A0C" w:rsidRPr="008143D2" w14:paraId="326EE064" w14:textId="77777777" w:rsidTr="006563BA">
        <w:trPr>
          <w:trHeight w:val="335"/>
        </w:trPr>
        <w:tc>
          <w:tcPr>
            <w:tcW w:w="1456" w:type="dxa"/>
            <w:tcBorders>
              <w:top w:val="single" w:sz="4" w:space="0" w:color="auto"/>
              <w:bottom w:val="nil"/>
            </w:tcBorders>
            <w:vAlign w:val="center"/>
          </w:tcPr>
          <w:p w14:paraId="587C1A56" w14:textId="77777777" w:rsidR="00D24A0C" w:rsidRPr="00604FA0" w:rsidRDefault="00D24A0C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8143D2">
              <w:rPr>
                <w:rFonts w:ascii="Times New Roman" w:hAnsi="Times New Roman" w:cs="Times New Roman"/>
                <w:b/>
                <w:sz w:val="16"/>
                <w:szCs w:val="16"/>
              </w:rPr>
              <w:t>0-day mortality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2C0B3693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45397D5E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498B626E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34BE34A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15B52BF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7821A17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552FD7BE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77489BD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3CD4D8D9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C8FD7B8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5539458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4A0C" w:rsidRPr="008143D2" w14:paraId="4DB3FAF6" w14:textId="77777777" w:rsidTr="006563BA">
        <w:trPr>
          <w:trHeight w:val="558"/>
        </w:trPr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14:paraId="62A32FCC" w14:textId="77777777" w:rsidR="00D24A0C" w:rsidRPr="00604FA0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.86-10.32 (n=328)</w:t>
            </w:r>
          </w:p>
        </w:tc>
        <w:tc>
          <w:tcPr>
            <w:tcW w:w="631" w:type="dxa"/>
            <w:vAlign w:val="center"/>
          </w:tcPr>
          <w:p w14:paraId="296D8C4A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  <w:vAlign w:val="center"/>
          </w:tcPr>
          <w:p w14:paraId="6AABAAED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56C94134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01D75271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3C8277C4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</w:tcPr>
          <w:p w14:paraId="74397551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</w:tcPr>
          <w:p w14:paraId="5B569079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22F1491A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1D8E2770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718BC7FB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1A83CF4A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4A0C" w:rsidRPr="008143D2" w14:paraId="1EAACBCA" w14:textId="77777777" w:rsidTr="006563BA">
        <w:trPr>
          <w:trHeight w:val="558"/>
        </w:trPr>
        <w:tc>
          <w:tcPr>
            <w:tcW w:w="1456" w:type="dxa"/>
            <w:tcBorders>
              <w:top w:val="nil"/>
            </w:tcBorders>
            <w:shd w:val="clear" w:color="auto" w:fill="auto"/>
          </w:tcPr>
          <w:p w14:paraId="0CAF883C" w14:textId="77777777" w:rsidR="00D24A0C" w:rsidRPr="00390A3C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＜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.86 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n=399)</w:t>
            </w:r>
          </w:p>
        </w:tc>
        <w:tc>
          <w:tcPr>
            <w:tcW w:w="631" w:type="dxa"/>
            <w:vAlign w:val="center"/>
          </w:tcPr>
          <w:p w14:paraId="450A299B" w14:textId="4EAC2301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59" w:type="dxa"/>
            <w:vAlign w:val="center"/>
          </w:tcPr>
          <w:p w14:paraId="31EB07E9" w14:textId="44DC8E54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95" w:type="dxa"/>
            <w:vAlign w:val="center"/>
          </w:tcPr>
          <w:p w14:paraId="209B3F00" w14:textId="3103D66E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36" w:type="dxa"/>
          </w:tcPr>
          <w:p w14:paraId="7ECCB62B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0E75814A" w14:textId="74291C8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9" w:type="dxa"/>
          </w:tcPr>
          <w:p w14:paraId="4CEDBC7D" w14:textId="23DA08A3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7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7" w:type="dxa"/>
          </w:tcPr>
          <w:p w14:paraId="5764E19F" w14:textId="11651580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6" w:type="dxa"/>
          </w:tcPr>
          <w:p w14:paraId="54308546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6475B993" w14:textId="32CA8608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1074" w:type="dxa"/>
          </w:tcPr>
          <w:p w14:paraId="135D32DE" w14:textId="4863665F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7" w:type="dxa"/>
          </w:tcPr>
          <w:p w14:paraId="797528CA" w14:textId="4BCABFA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24A0C" w:rsidRPr="008143D2" w14:paraId="2C02AE86" w14:textId="77777777" w:rsidTr="006563BA">
        <w:trPr>
          <w:trHeight w:val="335"/>
        </w:trPr>
        <w:tc>
          <w:tcPr>
            <w:tcW w:w="1456" w:type="dxa"/>
            <w:tcBorders>
              <w:bottom w:val="nil"/>
            </w:tcBorders>
            <w:shd w:val="clear" w:color="auto" w:fill="auto"/>
          </w:tcPr>
          <w:p w14:paraId="1958C858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＞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2 ( n=71)</w:t>
            </w:r>
          </w:p>
        </w:tc>
        <w:tc>
          <w:tcPr>
            <w:tcW w:w="631" w:type="dxa"/>
            <w:vAlign w:val="center"/>
          </w:tcPr>
          <w:p w14:paraId="7E0AA823" w14:textId="558A8CD5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1059" w:type="dxa"/>
            <w:vAlign w:val="center"/>
          </w:tcPr>
          <w:p w14:paraId="79E1548D" w14:textId="4B336D05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795" w:type="dxa"/>
            <w:vAlign w:val="center"/>
          </w:tcPr>
          <w:p w14:paraId="54759F94" w14:textId="49D9E660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14:paraId="3F77E26F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753684DA" w14:textId="2683383C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1059" w:type="dxa"/>
          </w:tcPr>
          <w:p w14:paraId="479398CE" w14:textId="14B04908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7" w:type="dxa"/>
          </w:tcPr>
          <w:p w14:paraId="0459E930" w14:textId="7B13C96A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36" w:type="dxa"/>
          </w:tcPr>
          <w:p w14:paraId="08537B75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05B3E0A5" w14:textId="47CBD59E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74" w:type="dxa"/>
          </w:tcPr>
          <w:p w14:paraId="60BDC2B3" w14:textId="51E69ACF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37" w:type="dxa"/>
          </w:tcPr>
          <w:p w14:paraId="6AE34609" w14:textId="6F3B50ED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24A0C" w:rsidRPr="008143D2" w14:paraId="284C51EC" w14:textId="77777777" w:rsidTr="006563BA">
        <w:trPr>
          <w:trHeight w:val="335"/>
        </w:trPr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7DEE09D7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</w:t>
            </w:r>
            <w:r w:rsidRPr="008143D2">
              <w:rPr>
                <w:rFonts w:ascii="Times New Roman" w:hAnsi="Times New Roman" w:cs="Times New Roman"/>
                <w:b/>
                <w:sz w:val="16"/>
                <w:szCs w:val="16"/>
              </w:rPr>
              <w:t>60-day mortality</w:t>
            </w:r>
          </w:p>
        </w:tc>
        <w:tc>
          <w:tcPr>
            <w:tcW w:w="631" w:type="dxa"/>
            <w:vAlign w:val="center"/>
          </w:tcPr>
          <w:p w14:paraId="2FFC8208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vAlign w:val="center"/>
          </w:tcPr>
          <w:p w14:paraId="05152961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17E111C2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3072F6B3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456F05D9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</w:tcPr>
          <w:p w14:paraId="4F4020FC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</w:tcPr>
          <w:p w14:paraId="6A3E4480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71D6E459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5C032237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</w:tcPr>
          <w:p w14:paraId="7F4489CB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03672D95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4A0C" w:rsidRPr="008143D2" w14:paraId="3145F3E4" w14:textId="77777777" w:rsidTr="006563BA">
        <w:trPr>
          <w:trHeight w:val="335"/>
        </w:trPr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14:paraId="12EF8555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.86-10.32 (n=328)</w:t>
            </w:r>
          </w:p>
        </w:tc>
        <w:tc>
          <w:tcPr>
            <w:tcW w:w="631" w:type="dxa"/>
            <w:vAlign w:val="center"/>
          </w:tcPr>
          <w:p w14:paraId="09DAC302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  <w:vAlign w:val="center"/>
          </w:tcPr>
          <w:p w14:paraId="2877CEE3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1748A5EC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5911FED6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226A491C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59" w:type="dxa"/>
          </w:tcPr>
          <w:p w14:paraId="62838A31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</w:tcPr>
          <w:p w14:paraId="6B595D87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5E65FB2D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0961E65C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0BCF1850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22E47414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4A0C" w:rsidRPr="008143D2" w14:paraId="4263741D" w14:textId="77777777" w:rsidTr="006563BA">
        <w:trPr>
          <w:trHeight w:val="335"/>
        </w:trPr>
        <w:tc>
          <w:tcPr>
            <w:tcW w:w="1456" w:type="dxa"/>
            <w:tcBorders>
              <w:top w:val="nil"/>
            </w:tcBorders>
            <w:shd w:val="clear" w:color="auto" w:fill="auto"/>
          </w:tcPr>
          <w:p w14:paraId="63AA3663" w14:textId="77777777" w:rsidR="00D24A0C" w:rsidRPr="00390A3C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＜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.86 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n=399)</w:t>
            </w:r>
          </w:p>
        </w:tc>
        <w:tc>
          <w:tcPr>
            <w:tcW w:w="631" w:type="dxa"/>
            <w:vAlign w:val="center"/>
          </w:tcPr>
          <w:p w14:paraId="13F55586" w14:textId="72F69A9F" w:rsidR="00D24A0C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059" w:type="dxa"/>
            <w:vAlign w:val="center"/>
          </w:tcPr>
          <w:p w14:paraId="45DEBC30" w14:textId="75EA4ED8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95" w:type="dxa"/>
            <w:vAlign w:val="center"/>
          </w:tcPr>
          <w:p w14:paraId="0CE6545C" w14:textId="0E185C5A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36" w:type="dxa"/>
          </w:tcPr>
          <w:p w14:paraId="7B3EF581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395D5CE3" w14:textId="64E89153" w:rsidR="00D24A0C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59" w:type="dxa"/>
          </w:tcPr>
          <w:p w14:paraId="4DC1303A" w14:textId="6B522F59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7" w:type="dxa"/>
          </w:tcPr>
          <w:p w14:paraId="07641104" w14:textId="5DECDBB9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6" w:type="dxa"/>
          </w:tcPr>
          <w:p w14:paraId="24ED882B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478D9890" w14:textId="60F70D92" w:rsidR="00D24A0C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074" w:type="dxa"/>
          </w:tcPr>
          <w:p w14:paraId="1E2295F8" w14:textId="0EAC2068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1037" w:type="dxa"/>
          </w:tcPr>
          <w:p w14:paraId="2FE013C7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</w:tr>
      <w:tr w:rsidR="00D24A0C" w:rsidRPr="008143D2" w14:paraId="556AB5C6" w14:textId="77777777" w:rsidTr="006563BA">
        <w:trPr>
          <w:trHeight w:val="335"/>
        </w:trPr>
        <w:tc>
          <w:tcPr>
            <w:tcW w:w="1456" w:type="dxa"/>
            <w:shd w:val="clear" w:color="auto" w:fill="auto"/>
          </w:tcPr>
          <w:p w14:paraId="7C6A4690" w14:textId="77777777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＞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2 ( n=71)</w:t>
            </w:r>
          </w:p>
        </w:tc>
        <w:tc>
          <w:tcPr>
            <w:tcW w:w="631" w:type="dxa"/>
            <w:vAlign w:val="center"/>
          </w:tcPr>
          <w:p w14:paraId="1421EDD6" w14:textId="5FE5080D" w:rsidR="00D24A0C" w:rsidRPr="008143D2" w:rsidRDefault="00D24A0C" w:rsidP="006563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059" w:type="dxa"/>
            <w:vAlign w:val="center"/>
          </w:tcPr>
          <w:p w14:paraId="74ADF764" w14:textId="37280461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795" w:type="dxa"/>
            <w:vAlign w:val="center"/>
          </w:tcPr>
          <w:p w14:paraId="50F8B090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43D2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6F9A5A41" w14:textId="77777777" w:rsidR="00D24A0C" w:rsidRPr="008143D2" w:rsidRDefault="00D24A0C" w:rsidP="006563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</w:tcPr>
          <w:p w14:paraId="0F855691" w14:textId="047AE78A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9" w:type="dxa"/>
          </w:tcPr>
          <w:p w14:paraId="0956C255" w14:textId="1417C30F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967" w:type="dxa"/>
          </w:tcPr>
          <w:p w14:paraId="6069FF8F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236" w:type="dxa"/>
          </w:tcPr>
          <w:p w14:paraId="5D7DF221" w14:textId="77777777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</w:tcPr>
          <w:p w14:paraId="43BECC61" w14:textId="70DC955A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1074" w:type="dxa"/>
          </w:tcPr>
          <w:p w14:paraId="09B390C4" w14:textId="708B825D" w:rsidR="00D24A0C" w:rsidRPr="008143D2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3C4B40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037" w:type="dxa"/>
          </w:tcPr>
          <w:p w14:paraId="48C5556B" w14:textId="1F2E6383" w:rsidR="00D24A0C" w:rsidRDefault="00D24A0C" w:rsidP="006563B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60427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79CC46D7" w14:textId="77777777" w:rsidR="00D24A0C" w:rsidRPr="003873E8" w:rsidRDefault="00D24A0C" w:rsidP="00D24A0C">
      <w:pPr>
        <w:rPr>
          <w:rFonts w:ascii="Times New Roman" w:eastAsia="SimSun" w:hAnsi="Times New Roman" w:cs="Times New Roman"/>
          <w:sz w:val="20"/>
          <w:szCs w:val="20"/>
        </w:rPr>
      </w:pPr>
      <w:r w:rsidRPr="003873E8">
        <w:rPr>
          <w:rFonts w:ascii="Times New Roman" w:eastAsia="SimSun" w:hAnsi="Times New Roman" w:cs="Times New Roman"/>
          <w:sz w:val="20"/>
          <w:szCs w:val="20"/>
        </w:rPr>
        <w:t xml:space="preserve">Model I: No covariates were adjusted. </w:t>
      </w:r>
    </w:p>
    <w:p w14:paraId="2CC6A51C" w14:textId="77777777" w:rsidR="00D24A0C" w:rsidRPr="003873E8" w:rsidRDefault="00D24A0C" w:rsidP="00D24A0C">
      <w:pPr>
        <w:rPr>
          <w:rFonts w:ascii="Times New Roman" w:eastAsia="SimSun" w:hAnsi="Times New Roman" w:cs="Times New Roman"/>
          <w:sz w:val="20"/>
          <w:szCs w:val="20"/>
        </w:rPr>
      </w:pPr>
      <w:r w:rsidRPr="003873E8">
        <w:rPr>
          <w:rFonts w:ascii="Times New Roman" w:eastAsia="SimSun" w:hAnsi="Times New Roman" w:cs="Times New Roman"/>
          <w:sz w:val="20"/>
          <w:szCs w:val="20"/>
        </w:rPr>
        <w:t xml:space="preserve">Model II: adjusted for </w:t>
      </w:r>
      <w:r>
        <w:rPr>
          <w:rFonts w:ascii="Times New Roman" w:eastAsia="SimSun" w:hAnsi="Times New Roman" w:cs="Times New Roman"/>
          <w:sz w:val="20"/>
          <w:szCs w:val="20"/>
        </w:rPr>
        <w:t xml:space="preserve">age, </w:t>
      </w:r>
      <w:r w:rsidRPr="003873E8">
        <w:rPr>
          <w:rFonts w:ascii="Times New Roman" w:eastAsia="SimSun" w:hAnsi="Times New Roman" w:cs="Times New Roman"/>
          <w:sz w:val="20"/>
          <w:szCs w:val="20"/>
        </w:rPr>
        <w:t>SOFA score</w:t>
      </w:r>
      <w:r>
        <w:rPr>
          <w:rFonts w:ascii="Times New Roman" w:eastAsia="SimSun" w:hAnsi="Times New Roman" w:cs="Times New Roman"/>
          <w:sz w:val="20"/>
          <w:szCs w:val="20"/>
        </w:rPr>
        <w:t>, anion gap, phosphate and RDW.</w:t>
      </w:r>
    </w:p>
    <w:p w14:paraId="5BB8F884" w14:textId="77777777" w:rsidR="00D24A0C" w:rsidRPr="003873E8" w:rsidRDefault="00D24A0C" w:rsidP="00D24A0C">
      <w:pPr>
        <w:rPr>
          <w:rFonts w:ascii="Times New Roman" w:eastAsia="SimSun" w:hAnsi="Times New Roman" w:cs="Times New Roman"/>
          <w:sz w:val="20"/>
          <w:szCs w:val="20"/>
        </w:rPr>
      </w:pPr>
      <w:r w:rsidRPr="003873E8">
        <w:rPr>
          <w:rFonts w:ascii="Times New Roman" w:eastAsia="SimSun" w:hAnsi="Times New Roman" w:cs="Times New Roman"/>
          <w:sz w:val="20"/>
          <w:szCs w:val="20"/>
        </w:rPr>
        <w:t xml:space="preserve">Model III: based on model II, adjusted for the </w:t>
      </w:r>
      <w:r>
        <w:rPr>
          <w:rFonts w:ascii="Times New Roman" w:eastAsia="SimSun" w:hAnsi="Times New Roman" w:cs="Times New Roman"/>
          <w:sz w:val="20"/>
          <w:szCs w:val="20"/>
        </w:rPr>
        <w:t xml:space="preserve">comorbidities including congestive heart failure, VF, </w:t>
      </w:r>
      <w:r w:rsidRPr="003873E8">
        <w:rPr>
          <w:rFonts w:ascii="Times New Roman" w:eastAsia="SimSun" w:hAnsi="Times New Roman" w:cs="Times New Roman"/>
          <w:sz w:val="20"/>
          <w:szCs w:val="20"/>
        </w:rPr>
        <w:t>cerebrovascular disease, the proportion receiving</w:t>
      </w:r>
      <w:r>
        <w:rPr>
          <w:rFonts w:ascii="Times New Roman" w:eastAsia="SimSun" w:hAnsi="Times New Roman" w:cs="Times New Roman"/>
          <w:sz w:val="20"/>
          <w:szCs w:val="20"/>
        </w:rPr>
        <w:t xml:space="preserve"> t</w:t>
      </w:r>
      <w:r w:rsidRPr="008365A5">
        <w:rPr>
          <w:rFonts w:ascii="Times New Roman" w:eastAsia="SimSun" w:hAnsi="Times New Roman" w:cs="Times New Roman"/>
          <w:sz w:val="20"/>
          <w:szCs w:val="20"/>
        </w:rPr>
        <w:t xml:space="preserve">ransthoracic echocardiography </w:t>
      </w:r>
      <w:r>
        <w:rPr>
          <w:rFonts w:ascii="Times New Roman" w:eastAsia="SimSun" w:hAnsi="Times New Roman" w:cs="Times New Roman"/>
          <w:sz w:val="20"/>
          <w:szCs w:val="20"/>
        </w:rPr>
        <w:t xml:space="preserve">and </w:t>
      </w:r>
      <w:r w:rsidRPr="003873E8">
        <w:rPr>
          <w:rFonts w:ascii="Times New Roman" w:eastAsia="SimSun" w:hAnsi="Times New Roman" w:cs="Times New Roman"/>
          <w:sz w:val="20"/>
          <w:szCs w:val="20"/>
        </w:rPr>
        <w:t>norepinephrin</w:t>
      </w:r>
      <w:r>
        <w:rPr>
          <w:rFonts w:ascii="Times New Roman" w:eastAsia="SimSun" w:hAnsi="Times New Roman" w:cs="Times New Roman"/>
          <w:sz w:val="20"/>
          <w:szCs w:val="20"/>
        </w:rPr>
        <w:t>e</w:t>
      </w:r>
      <w:r w:rsidRPr="003873E8">
        <w:rPr>
          <w:rFonts w:ascii="Times New Roman" w:eastAsia="SimSun" w:hAnsi="Times New Roman" w:cs="Times New Roman"/>
          <w:sz w:val="20"/>
          <w:szCs w:val="20"/>
        </w:rPr>
        <w:t>.</w:t>
      </w:r>
    </w:p>
    <w:p w14:paraId="6222B585" w14:textId="77777777" w:rsidR="00D24A0C" w:rsidRPr="00C40007" w:rsidRDefault="00D24A0C" w:rsidP="00D24A0C">
      <w:r>
        <w:rPr>
          <w:rFonts w:ascii="Times New Roman" w:hAnsi="Times New Roman" w:cs="Times New Roman"/>
        </w:rPr>
        <w:t>Note: V</w:t>
      </w:r>
      <w:r w:rsidRPr="002B16B9">
        <w:rPr>
          <w:rFonts w:ascii="Times New Roman" w:hAnsi="Times New Roman" w:cs="Times New Roman"/>
        </w:rPr>
        <w:t xml:space="preserve">ariable </w:t>
      </w:r>
      <w:r>
        <w:rPr>
          <w:rFonts w:ascii="Times New Roman" w:hAnsi="Times New Roman" w:cs="Times New Roman"/>
        </w:rPr>
        <w:t>s</w:t>
      </w:r>
      <w:r w:rsidRPr="002B16B9">
        <w:rPr>
          <w:rFonts w:ascii="Times New Roman" w:hAnsi="Times New Roman" w:cs="Times New Roman"/>
        </w:rPr>
        <w:t xml:space="preserve">et </w:t>
      </w:r>
      <w:r>
        <w:rPr>
          <w:rFonts w:ascii="Times New Roman" w:hAnsi="Times New Roman" w:cs="Times New Roman"/>
        </w:rPr>
        <w:t>A, the variables adjusted in Model III.</w:t>
      </w:r>
    </w:p>
    <w:p w14:paraId="689A99CA" w14:textId="77777777" w:rsidR="00D24A0C" w:rsidRPr="00F90CD2" w:rsidRDefault="00D24A0C" w:rsidP="00D24A0C"/>
    <w:p w14:paraId="483A1C92" w14:textId="131E5346" w:rsidR="00A71DBC" w:rsidRPr="00D24A0C" w:rsidRDefault="00A71DBC" w:rsidP="006665FA">
      <w:r>
        <w:t xml:space="preserve"> </w:t>
      </w:r>
      <w:bookmarkEnd w:id="0"/>
    </w:p>
    <w:sectPr w:rsidR="00A71DBC" w:rsidRPr="00D24A0C" w:rsidSect="00F15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433144" w14:textId="77777777" w:rsidR="009A2C44" w:rsidRDefault="009A2C44" w:rsidP="006665FA">
      <w:r>
        <w:separator/>
      </w:r>
    </w:p>
  </w:endnote>
  <w:endnote w:type="continuationSeparator" w:id="0">
    <w:p w14:paraId="577AD1B8" w14:textId="77777777" w:rsidR="009A2C44" w:rsidRDefault="009A2C44" w:rsidP="00666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48C83" w14:textId="77777777" w:rsidR="009A2C44" w:rsidRDefault="009A2C44" w:rsidP="006665FA">
      <w:r>
        <w:separator/>
      </w:r>
    </w:p>
  </w:footnote>
  <w:footnote w:type="continuationSeparator" w:id="0">
    <w:p w14:paraId="39B8B3D0" w14:textId="77777777" w:rsidR="009A2C44" w:rsidRDefault="009A2C44" w:rsidP="00666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499"/>
    <w:rsid w:val="001303FE"/>
    <w:rsid w:val="001344F8"/>
    <w:rsid w:val="00201140"/>
    <w:rsid w:val="00220F2B"/>
    <w:rsid w:val="002551F0"/>
    <w:rsid w:val="00305A4F"/>
    <w:rsid w:val="00310A52"/>
    <w:rsid w:val="00343D30"/>
    <w:rsid w:val="003B1E0F"/>
    <w:rsid w:val="003C4B40"/>
    <w:rsid w:val="0057435A"/>
    <w:rsid w:val="005C0822"/>
    <w:rsid w:val="005F43B6"/>
    <w:rsid w:val="0060427E"/>
    <w:rsid w:val="006665FA"/>
    <w:rsid w:val="00726499"/>
    <w:rsid w:val="0073540F"/>
    <w:rsid w:val="007628A4"/>
    <w:rsid w:val="00784046"/>
    <w:rsid w:val="009A2C44"/>
    <w:rsid w:val="00A71DBC"/>
    <w:rsid w:val="00C15583"/>
    <w:rsid w:val="00D24A0C"/>
    <w:rsid w:val="00DF24C1"/>
    <w:rsid w:val="00E80153"/>
    <w:rsid w:val="00EC1B7C"/>
    <w:rsid w:val="00F15C12"/>
    <w:rsid w:val="00F90CD2"/>
    <w:rsid w:val="00F9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D7B52"/>
  <w15:chartTrackingRefBased/>
  <w15:docId w15:val="{8ECD5D84-4CE3-4B1B-916E-9D4095A79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5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5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65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6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65FA"/>
    <w:rPr>
      <w:sz w:val="18"/>
      <w:szCs w:val="18"/>
    </w:rPr>
  </w:style>
  <w:style w:type="table" w:styleId="TableGrid">
    <w:name w:val="Table Grid"/>
    <w:basedOn w:val="TableNormal"/>
    <w:uiPriority w:val="59"/>
    <w:rsid w:val="00666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ong lu</dc:creator>
  <cp:keywords/>
  <dc:description/>
  <cp:lastModifiedBy>Jenifer M.</cp:lastModifiedBy>
  <cp:revision>18</cp:revision>
  <dcterms:created xsi:type="dcterms:W3CDTF">2023-09-07T11:12:00Z</dcterms:created>
  <dcterms:modified xsi:type="dcterms:W3CDTF">2024-04-16T12:25:00Z</dcterms:modified>
</cp:coreProperties>
</file>